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ry Table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 xml:space="preserve">：Baseline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 xml:space="preserve">haracteristics of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epsis </w:t>
      </w:r>
      <w:r>
        <w:rPr>
          <w:rFonts w:hint="default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atients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cross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ifferent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ge </w:t>
      </w:r>
      <w:r>
        <w:rPr>
          <w:rFonts w:hint="default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>roups</w:t>
      </w:r>
      <w:r>
        <w:rPr>
          <w:rFonts w:hint="default" w:ascii="Times New Roman" w:hAnsi="Times New Roman" w:cs="Times New Roman"/>
          <w:lang w:val="en-US" w:eastAsia="zh-CN"/>
        </w:rPr>
        <w:t xml:space="preserve"> before PSM</w:t>
      </w:r>
    </w:p>
    <w:tbl>
      <w:tblPr>
        <w:tblStyle w:val="20"/>
        <w:tblW w:w="72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196"/>
        <w:gridCol w:w="1196"/>
        <w:gridCol w:w="1196"/>
        <w:gridCol w:w="1196"/>
        <w:gridCol w:w="1196"/>
        <w:gridCol w:w="5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2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atient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6012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efore P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2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otal                             (n = 14053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8-50 years                      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 = 2175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65 years                   (n = 3921)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80 years                                             (n = 4849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gt;80 years               (n = 310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der[male, n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19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15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89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46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47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.2 ±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8.4 ± 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8.3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.3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6.2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ACE[white, n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168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18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51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60 (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39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ital sig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art rate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.2 ± 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4.8 ± 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9.4 ± 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6.3 ± 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5.0 ± 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.1 ± 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.5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7.6 ±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5.3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3.1 ± 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spiratory rate(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2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.0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0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.8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5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emperature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9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4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pO2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8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7.1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7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9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7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aboratory tes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WBC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5 (10.3, 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.1 (10.4, 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3 (10.0, 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6 (10.5, 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2 (10.4, 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oglobin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.3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7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7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atocrit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8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.6 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8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4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8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telets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1.0 (108.0, 2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5.0 (107.0, 2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4.0 (101.0, 2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0.0 (111.0, 2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8.0 (115.0, 2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reatinine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 (0.9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 (0.8,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 (0.8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 (0.9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UN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0 (16.0, 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0 (12.0, 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.0 (15.0, 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0 (17.0, 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.5 (21.0, 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ucose (finger,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3.4 (114.8, 1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5.6 (106.8, 1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4.3 (115.8, 1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6.2 (118.7, 1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2.6 (113.3, 1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tassium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icarbonate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6 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1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6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8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7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morbidity diseases, 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776 (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55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94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49 (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78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249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4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27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94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54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29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3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43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18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15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07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0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89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9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2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63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0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80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51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52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03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8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39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55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lignan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48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7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27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31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4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39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4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2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48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5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verity of illness 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9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5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4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0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3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0 (3.0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.4 ± 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.2 ± 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9.5 ±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9.6 ± 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2.9 ± 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AP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.6 ±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.2 ± 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8.7 ± 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3.7 ± 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8.7 ± 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.4 ± 9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.4 ± 9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.3 ± 9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.4 ± 9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.0 ± 8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rapy, 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56 ( 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2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0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2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620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00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27 (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96 (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97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72727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72727"/>
                <w:kern w:val="0"/>
                <w:sz w:val="12"/>
                <w:szCs w:val="12"/>
                <w:u w:val="none"/>
                <w:lang w:val="en-US" w:eastAsia="zh-CN" w:bidi="ar"/>
              </w:rPr>
              <w:t>Vasoactive 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236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93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57 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33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53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7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fectious pathogen,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S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35 ( 8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6 (7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6 (6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7 (8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6 (9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Palatino Linotype" w:hAnsi="Palatino Linotype" w:cs="Palatino Linotype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3ZjlhYzcxM2YyODA3MjZjZTE2Njc3YjBlZjliY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9D0EBF"/>
    <w:rsid w:val="20017799"/>
    <w:rsid w:val="21936F7F"/>
    <w:rsid w:val="282F58F6"/>
    <w:rsid w:val="302C5C1C"/>
    <w:rsid w:val="53BA0785"/>
    <w:rsid w:val="54684BC5"/>
    <w:rsid w:val="5A89319F"/>
    <w:rsid w:val="60BC747E"/>
    <w:rsid w:val="678147AC"/>
    <w:rsid w:val="6918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55">
    <w:name w:val="font51"/>
    <w:basedOn w:val="22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4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hd</cp:lastModifiedBy>
  <cp:lastPrinted>2013-10-03T12:51:00Z</cp:lastPrinted>
  <dcterms:modified xsi:type="dcterms:W3CDTF">2024-11-20T07:50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DC3F627A1C294501B580030E75E057C9_12</vt:lpwstr>
  </property>
</Properties>
</file>